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B10" w:rsidRPr="007406EC" w:rsidRDefault="00A16800" w:rsidP="009D3F6E">
      <w:pPr>
        <w:spacing w:line="480" w:lineRule="auto"/>
        <w:rPr>
          <w:rFonts w:ascii="Times New Roman" w:hAnsi="Times New Roman" w:cs="Times New Roman"/>
          <w:sz w:val="22"/>
        </w:rPr>
      </w:pPr>
      <w:r w:rsidRPr="00A16800">
        <w:rPr>
          <w:rFonts w:ascii="Times New Roman" w:hAnsi="Times New Roman" w:cs="Times New Roman"/>
          <w:b/>
          <w:sz w:val="22"/>
        </w:rPr>
        <w:t>S2_Table</w:t>
      </w:r>
      <w:bookmarkStart w:id="0" w:name="_GoBack"/>
      <w:bookmarkEnd w:id="0"/>
      <w:r w:rsidR="00C01B10" w:rsidRPr="002A38D4">
        <w:rPr>
          <w:rFonts w:ascii="Times New Roman" w:hAnsi="Times New Roman" w:cs="Times New Roman"/>
          <w:b/>
          <w:sz w:val="22"/>
        </w:rPr>
        <w:t>.</w:t>
      </w:r>
      <w:r w:rsidR="00C01B10" w:rsidRPr="007406EC">
        <w:rPr>
          <w:rFonts w:ascii="Times New Roman" w:hAnsi="Times New Roman" w:cs="Times New Roman"/>
          <w:sz w:val="22"/>
        </w:rPr>
        <w:t xml:space="preserve"> Univariate </w:t>
      </w:r>
      <w:r w:rsidR="002A38D4">
        <w:rPr>
          <w:rFonts w:ascii="Times New Roman" w:hAnsi="Times New Roman" w:cs="Times New Roman"/>
          <w:sz w:val="22"/>
        </w:rPr>
        <w:t xml:space="preserve">survival </w:t>
      </w:r>
      <w:r w:rsidR="00C01B10" w:rsidRPr="007406EC">
        <w:rPr>
          <w:rFonts w:ascii="Times New Roman" w:hAnsi="Times New Roman" w:cs="Times New Roman"/>
          <w:sz w:val="22"/>
        </w:rPr>
        <w:t>analysis for clinical response to neoadjuvant chemotherapy.</w:t>
      </w:r>
    </w:p>
    <w:tbl>
      <w:tblPr>
        <w:tblW w:w="8333" w:type="dxa"/>
        <w:tblLook w:val="04A0" w:firstRow="1" w:lastRow="0" w:firstColumn="1" w:lastColumn="0" w:noHBand="0" w:noVBand="1"/>
      </w:tblPr>
      <w:tblGrid>
        <w:gridCol w:w="2775"/>
        <w:gridCol w:w="546"/>
        <w:gridCol w:w="1145"/>
        <w:gridCol w:w="1002"/>
        <w:gridCol w:w="222"/>
        <w:gridCol w:w="1256"/>
        <w:gridCol w:w="722"/>
        <w:gridCol w:w="665"/>
      </w:tblGrid>
      <w:tr w:rsidR="005F424E" w:rsidRPr="007406EC" w:rsidTr="00D32996">
        <w:trPr>
          <w:trHeight w:val="300"/>
        </w:trPr>
        <w:tc>
          <w:tcPr>
            <w:tcW w:w="2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4E" w:rsidRPr="007406EC" w:rsidRDefault="005F424E" w:rsidP="009D3F6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06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</w:t>
            </w:r>
            <w:r w:rsidRPr="007406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</w:t>
            </w:r>
            <w:r w:rsidRPr="007406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</w:tr>
      <w:tr w:rsidR="005F424E" w:rsidRPr="007406EC" w:rsidTr="00D32996">
        <w:trPr>
          <w:trHeight w:val="300"/>
        </w:trPr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424E" w:rsidRPr="007406EC" w:rsidRDefault="005F424E" w:rsidP="009D3F6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left w:val="nil"/>
              <w:bottom w:val="single" w:sz="4" w:space="0" w:color="auto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06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06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6024A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6024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06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6024A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6024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F424E" w:rsidRPr="007406EC" w:rsidRDefault="005F424E" w:rsidP="009D3F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424E" w:rsidRPr="007406EC" w:rsidTr="005D4DE2">
        <w:trPr>
          <w:trHeight w:val="300"/>
        </w:trPr>
        <w:tc>
          <w:tcPr>
            <w:tcW w:w="2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F424E" w:rsidRPr="007406EC" w:rsidRDefault="005F424E" w:rsidP="009D3F6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CT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F424E" w:rsidRPr="007406EC" w:rsidRDefault="005F424E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5277" w:rsidRPr="007406EC" w:rsidTr="005D4DE2">
        <w:trPr>
          <w:trHeight w:val="300"/>
        </w:trPr>
        <w:tc>
          <w:tcPr>
            <w:tcW w:w="27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R+PR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4774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477412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9</w:t>
            </w:r>
            <w:r w:rsidR="009B52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E353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bottom"/>
          </w:tcPr>
          <w:p w:rsidR="009B5277" w:rsidRPr="007406EC" w:rsidRDefault="00E35333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</w:t>
            </w:r>
            <w:r w:rsidR="009B52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87" w:type="dxa"/>
            <w:gridSpan w:val="2"/>
            <w:tcBorders>
              <w:left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E353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9B5277" w:rsidRPr="007406EC" w:rsidTr="005D4DE2">
        <w:trPr>
          <w:trHeight w:val="300"/>
        </w:trPr>
        <w:tc>
          <w:tcPr>
            <w:tcW w:w="27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D+PD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:rsidR="009B5277" w:rsidRPr="007406EC" w:rsidRDefault="00477412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477412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</w:t>
            </w:r>
            <w:r w:rsidR="009B52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bottom"/>
          </w:tcPr>
          <w:p w:rsidR="009B5277" w:rsidRPr="007406EC" w:rsidRDefault="00E35333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4</w:t>
            </w:r>
            <w:r w:rsidR="009B52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87" w:type="dxa"/>
            <w:gridSpan w:val="2"/>
            <w:tcBorders>
              <w:left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5277" w:rsidRPr="007406EC" w:rsidTr="005D4DE2">
        <w:trPr>
          <w:trHeight w:val="300"/>
        </w:trPr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77" w:rsidRPr="007406EC" w:rsidRDefault="009B5277" w:rsidP="009D3F6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-treatment SCCA level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7" w:type="dxa"/>
            <w:gridSpan w:val="2"/>
            <w:tcBorders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B5277" w:rsidRPr="007406EC" w:rsidTr="005D4DE2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77" w:rsidRPr="007406EC" w:rsidRDefault="009B5277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06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="00EF1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B5277" w:rsidRPr="007406EC" w:rsidTr="005D4DE2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77" w:rsidRPr="007406EC" w:rsidRDefault="009B5277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CR+P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2E0861" w:rsidRDefault="00EF1D5A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="00EF1D5A">
              <w:rPr>
                <w:rFonts w:ascii="Times New Roman" w:hAnsi="Times New Roman" w:cs="Times New Roman"/>
                <w:kern w:val="0"/>
                <w:sz w:val="22"/>
              </w:rPr>
              <w:t>3.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247939" w:rsidRDefault="009B5277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E35333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="00EF1D5A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77" w:rsidRPr="007406EC" w:rsidRDefault="00EF1D5A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1.2</w:t>
            </w:r>
            <w:r w:rsidR="009B5277">
              <w:rPr>
                <w:rFonts w:ascii="Times New Rom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EF1D5A">
              <w:rPr>
                <w:rFonts w:ascii="Times New Roman" w:hAnsi="Times New Roman" w:cs="Times New Roman"/>
                <w:kern w:val="0"/>
                <w:sz w:val="22"/>
              </w:rPr>
              <w:t>345</w:t>
            </w:r>
          </w:p>
        </w:tc>
      </w:tr>
      <w:tr w:rsidR="009B5277" w:rsidRPr="007406EC" w:rsidTr="005D4DE2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77" w:rsidRPr="007406EC" w:rsidRDefault="009B5277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D+P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2E0861" w:rsidRDefault="00EF1D5A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77" w:rsidRPr="002E0861" w:rsidRDefault="009B5277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77" w:rsidRPr="002E0861" w:rsidRDefault="00EF1D5A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7.2</w:t>
            </w:r>
            <w:r w:rsidR="009B5277">
              <w:rPr>
                <w:rFonts w:ascii="Times New Rom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277" w:rsidRPr="007406EC" w:rsidRDefault="009B5277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3B30" w:rsidRPr="007406EC" w:rsidTr="005D4DE2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B30" w:rsidRPr="007406EC" w:rsidRDefault="005B3B30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5B3B30" w:rsidRPr="002E0861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B30" w:rsidRPr="002E0861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B30" w:rsidRPr="002E0861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3B30" w:rsidRPr="007406EC" w:rsidTr="005D4DE2">
        <w:trPr>
          <w:trHeight w:val="300"/>
        </w:trPr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B30" w:rsidRPr="007406EC" w:rsidRDefault="005B3B30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CR+PR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</w:tcPr>
          <w:p w:rsidR="005B3B30" w:rsidRPr="002E0861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B30" w:rsidRPr="002E0861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%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</w:tcPr>
          <w:p w:rsidR="005B3B30" w:rsidRPr="00247939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bottom"/>
          </w:tcPr>
          <w:p w:rsidR="005B3B30" w:rsidRPr="002E0861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.9%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74</w:t>
            </w:r>
          </w:p>
        </w:tc>
      </w:tr>
      <w:tr w:rsidR="005B3B30" w:rsidRPr="007406EC" w:rsidTr="005D4DE2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B30" w:rsidRPr="007406EC" w:rsidRDefault="005B3B30" w:rsidP="009D3F6E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D+P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B30" w:rsidRPr="003F7892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B30" w:rsidRPr="00E66432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6.2%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3B30" w:rsidRPr="003F7892" w:rsidRDefault="005B3B30" w:rsidP="009D3F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8.7%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B30" w:rsidRPr="007406EC" w:rsidRDefault="005B3B30" w:rsidP="009D3F6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:rsidR="00C01B10" w:rsidRPr="007406EC" w:rsidRDefault="00C01B10" w:rsidP="009D3F6E">
      <w:pPr>
        <w:spacing w:line="480" w:lineRule="auto"/>
        <w:rPr>
          <w:rFonts w:ascii="Times New Roman" w:hAnsi="Times New Roman" w:cs="Times New Roman"/>
          <w:sz w:val="22"/>
        </w:rPr>
      </w:pPr>
    </w:p>
    <w:p w:rsidR="00904FBD" w:rsidRPr="007406EC" w:rsidRDefault="00904FBD">
      <w:pPr>
        <w:rPr>
          <w:rFonts w:ascii="Times New Roman" w:hAnsi="Times New Roman" w:cs="Times New Roman"/>
          <w:sz w:val="22"/>
        </w:rPr>
      </w:pPr>
    </w:p>
    <w:sectPr w:rsidR="00904FBD" w:rsidRPr="00740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E2A" w:rsidRDefault="00E02E2A" w:rsidP="00C01B10">
      <w:r>
        <w:separator/>
      </w:r>
    </w:p>
  </w:endnote>
  <w:endnote w:type="continuationSeparator" w:id="0">
    <w:p w:rsidR="00E02E2A" w:rsidRDefault="00E02E2A" w:rsidP="00C0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E2A" w:rsidRDefault="00E02E2A" w:rsidP="00C01B10">
      <w:r>
        <w:separator/>
      </w:r>
    </w:p>
  </w:footnote>
  <w:footnote w:type="continuationSeparator" w:id="0">
    <w:p w:rsidR="00E02E2A" w:rsidRDefault="00E02E2A" w:rsidP="00C01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A76"/>
    <w:rsid w:val="00033813"/>
    <w:rsid w:val="000841DD"/>
    <w:rsid w:val="0009082E"/>
    <w:rsid w:val="000D2F98"/>
    <w:rsid w:val="000D755F"/>
    <w:rsid w:val="000E04D5"/>
    <w:rsid w:val="000E601B"/>
    <w:rsid w:val="001021D2"/>
    <w:rsid w:val="00102B8B"/>
    <w:rsid w:val="001175ED"/>
    <w:rsid w:val="001647BA"/>
    <w:rsid w:val="00164BD0"/>
    <w:rsid w:val="00167BF1"/>
    <w:rsid w:val="00186F68"/>
    <w:rsid w:val="001B69B8"/>
    <w:rsid w:val="001C269F"/>
    <w:rsid w:val="001C7CEB"/>
    <w:rsid w:val="001D070C"/>
    <w:rsid w:val="002133D2"/>
    <w:rsid w:val="00234BD3"/>
    <w:rsid w:val="00247939"/>
    <w:rsid w:val="002714FB"/>
    <w:rsid w:val="00284ECD"/>
    <w:rsid w:val="0028514B"/>
    <w:rsid w:val="0029606D"/>
    <w:rsid w:val="002A38D4"/>
    <w:rsid w:val="002C5954"/>
    <w:rsid w:val="002E0861"/>
    <w:rsid w:val="002F6090"/>
    <w:rsid w:val="00357306"/>
    <w:rsid w:val="00362F93"/>
    <w:rsid w:val="0038051E"/>
    <w:rsid w:val="003B3F70"/>
    <w:rsid w:val="003D3790"/>
    <w:rsid w:val="003D3CD7"/>
    <w:rsid w:val="003E6DA9"/>
    <w:rsid w:val="003F096C"/>
    <w:rsid w:val="003F7892"/>
    <w:rsid w:val="004417FB"/>
    <w:rsid w:val="00477412"/>
    <w:rsid w:val="004809C9"/>
    <w:rsid w:val="004857A1"/>
    <w:rsid w:val="004A66C0"/>
    <w:rsid w:val="004B025B"/>
    <w:rsid w:val="004B6749"/>
    <w:rsid w:val="004C1DA8"/>
    <w:rsid w:val="004F311B"/>
    <w:rsid w:val="00501A98"/>
    <w:rsid w:val="0054689B"/>
    <w:rsid w:val="00575F08"/>
    <w:rsid w:val="005B3B30"/>
    <w:rsid w:val="005B53FD"/>
    <w:rsid w:val="005C0C87"/>
    <w:rsid w:val="005C1584"/>
    <w:rsid w:val="005D4DE2"/>
    <w:rsid w:val="005E50FA"/>
    <w:rsid w:val="005F424E"/>
    <w:rsid w:val="00624A83"/>
    <w:rsid w:val="0063770E"/>
    <w:rsid w:val="00650CFE"/>
    <w:rsid w:val="006548E0"/>
    <w:rsid w:val="00671456"/>
    <w:rsid w:val="006737AA"/>
    <w:rsid w:val="006D7A8B"/>
    <w:rsid w:val="007139A4"/>
    <w:rsid w:val="00724528"/>
    <w:rsid w:val="007406EC"/>
    <w:rsid w:val="00753C7E"/>
    <w:rsid w:val="0076024A"/>
    <w:rsid w:val="007B0CD7"/>
    <w:rsid w:val="007C17E6"/>
    <w:rsid w:val="007D03B2"/>
    <w:rsid w:val="007D7D02"/>
    <w:rsid w:val="007E6C16"/>
    <w:rsid w:val="007E7A76"/>
    <w:rsid w:val="007F5758"/>
    <w:rsid w:val="008C27F5"/>
    <w:rsid w:val="008C56C4"/>
    <w:rsid w:val="00904FBD"/>
    <w:rsid w:val="00953A88"/>
    <w:rsid w:val="009649CA"/>
    <w:rsid w:val="00970316"/>
    <w:rsid w:val="00970FC2"/>
    <w:rsid w:val="009751EE"/>
    <w:rsid w:val="009B5277"/>
    <w:rsid w:val="009D3F6E"/>
    <w:rsid w:val="009E3D89"/>
    <w:rsid w:val="009F4F5D"/>
    <w:rsid w:val="00A02A32"/>
    <w:rsid w:val="00A16800"/>
    <w:rsid w:val="00A34BC4"/>
    <w:rsid w:val="00A50FDE"/>
    <w:rsid w:val="00A669FC"/>
    <w:rsid w:val="00A948FE"/>
    <w:rsid w:val="00A97504"/>
    <w:rsid w:val="00AA2817"/>
    <w:rsid w:val="00AB3D85"/>
    <w:rsid w:val="00AD0E47"/>
    <w:rsid w:val="00B07EEF"/>
    <w:rsid w:val="00B10467"/>
    <w:rsid w:val="00B2144F"/>
    <w:rsid w:val="00B824D7"/>
    <w:rsid w:val="00B87679"/>
    <w:rsid w:val="00BD1609"/>
    <w:rsid w:val="00C01B10"/>
    <w:rsid w:val="00C04E63"/>
    <w:rsid w:val="00CA4BB1"/>
    <w:rsid w:val="00CB4EC6"/>
    <w:rsid w:val="00CB5F7C"/>
    <w:rsid w:val="00D05329"/>
    <w:rsid w:val="00D223CB"/>
    <w:rsid w:val="00D32996"/>
    <w:rsid w:val="00D710FB"/>
    <w:rsid w:val="00D9012B"/>
    <w:rsid w:val="00D925DA"/>
    <w:rsid w:val="00D97F40"/>
    <w:rsid w:val="00DB66DF"/>
    <w:rsid w:val="00DC50A1"/>
    <w:rsid w:val="00E02E2A"/>
    <w:rsid w:val="00E35333"/>
    <w:rsid w:val="00E57F20"/>
    <w:rsid w:val="00E63810"/>
    <w:rsid w:val="00E66432"/>
    <w:rsid w:val="00EB75F0"/>
    <w:rsid w:val="00EF1D5A"/>
    <w:rsid w:val="00F278A2"/>
    <w:rsid w:val="00F4257E"/>
    <w:rsid w:val="00F51601"/>
    <w:rsid w:val="00F91209"/>
    <w:rsid w:val="00FC4785"/>
    <w:rsid w:val="00FD66F5"/>
    <w:rsid w:val="00F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1390A1-0882-4681-9241-C91B7726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B1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01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C01B10"/>
    <w:rPr>
      <w:kern w:val="2"/>
      <w:sz w:val="18"/>
      <w:szCs w:val="18"/>
    </w:rPr>
  </w:style>
  <w:style w:type="paragraph" w:styleId="a4">
    <w:name w:val="footer"/>
    <w:basedOn w:val="a"/>
    <w:link w:val="Char0"/>
    <w:rsid w:val="00C01B1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C01B1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new</cp:lastModifiedBy>
  <cp:revision>16</cp:revision>
  <dcterms:created xsi:type="dcterms:W3CDTF">2014-07-30T02:10:00Z</dcterms:created>
  <dcterms:modified xsi:type="dcterms:W3CDTF">2015-02-27T06:36:00Z</dcterms:modified>
</cp:coreProperties>
</file>